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/>
      </w:pPr>
      <w:r>
        <w:rPr>
          <w:rFonts w:cs="MECPalatino-Roman;Times New Roman" w:ascii="MECPalatino-Roman;Times New Roman" w:hAnsi="MECPalatino-Roman;Times New Roman"/>
          <w:b/>
          <w:bCs/>
          <w:lang w:eastAsia="zh-CN"/>
        </w:rPr>
        <w:t xml:space="preserve">Table S1. </w:t>
      </w:r>
      <w:r>
        <w:rPr>
          <w:rFonts w:cs="MECPalatino-Roman;Times New Roman" w:ascii="MECPalatino-Roman;Times New Roman" w:hAnsi="MECPalatino-Roman;Times New Roman"/>
          <w:lang w:eastAsia="zh-CN"/>
        </w:rPr>
        <w:t>Geographic origins, sample sizes, haplotypes and their frequencies of the 35</w:t>
      </w:r>
      <w:r>
        <w:rPr>
          <w:rFonts w:cs="MECPalatino-Roman;Times New Roman" w:ascii="MECPalatino-Roman;Times New Roman" w:hAnsi="MECPalatino-Roman;Times New Roman"/>
          <w:i/>
          <w:lang w:eastAsia="zh-CN"/>
        </w:rPr>
        <w:t xml:space="preserve"> Meconopsis integrifolia</w:t>
      </w:r>
      <w:r>
        <w:rPr>
          <w:rFonts w:cs="MECPalatino-Roman;Times New Roman" w:ascii="MECPalatino-Roman;Times New Roman" w:hAnsi="MECPalatino-Roman;Times New Roman"/>
          <w:i/>
          <w:iCs/>
          <w:lang w:eastAsia="zh-CN"/>
        </w:rPr>
        <w:t xml:space="preserve"> </w:t>
      </w:r>
      <w:r>
        <w:rPr>
          <w:rFonts w:cs="MECPalatino-Roman;Times New Roman" w:ascii="MECPalatino-Roman;Times New Roman" w:hAnsi="MECPalatino-Roman;Times New Roman"/>
          <w:lang w:eastAsia="zh-CN"/>
        </w:rPr>
        <w:t>populations studied</w:t>
      </w:r>
      <w:r>
        <w:rPr/>
        <w:t>.</w:t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540"/>
        <w:gridCol w:w="2340"/>
        <w:gridCol w:w="900"/>
        <w:gridCol w:w="1080"/>
        <w:gridCol w:w="900"/>
        <w:gridCol w:w="900"/>
        <w:gridCol w:w="720"/>
        <w:gridCol w:w="360"/>
        <w:gridCol w:w="2520"/>
        <w:gridCol w:w="2700"/>
      </w:tblGrid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ul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ngitud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titud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itud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pDNA ITS 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plotypes (Frequencies, %)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cpDNA                </w:t>
            </w:r>
            <w:r>
              <w:rPr>
                <w:sz w:val="21"/>
                <w:szCs w:val="21"/>
                <w:lang w:eastAsia="zh-CN"/>
              </w:rPr>
              <w:t xml:space="preserve">            </w:t>
            </w:r>
            <w:r>
              <w:rPr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 xml:space="preserve">     </w:t>
            </w:r>
            <w:r>
              <w:rPr>
                <w:sz w:val="21"/>
                <w:szCs w:val="21"/>
              </w:rPr>
              <w:t xml:space="preserve"> ITS              </w:t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Mt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Nyainqentanglha, 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67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10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(100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10(75),H8(12.5),H9(12.5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Milashan, T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S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850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40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8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(68.2),P(31.8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19(80),H18(20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ngdu, T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153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28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0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(12.5),M(25),N(62.5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ngdu,T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SD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281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32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8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(10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12(100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Dongdashan,T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DS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712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000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8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(10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14(75)H11(12.5),H13(12.5)</w:t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Z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Sejilashan,T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JLS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613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654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1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(81.8),G(18.2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1(73),H2(9),H3(9),H4(9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Mt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Galongla, T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MT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768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89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(10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YN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Baimangxueshan, YN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XS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411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991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8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(10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5(100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ianggelila, YN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ZD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543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920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4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(10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6(100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Laojunshan, YN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JS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63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717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7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(10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7(100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Laojunshan, YN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JSB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588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667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5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(64),D(36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Qa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Yulongxueshan, YN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L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054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19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34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(10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15(100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Yulongxueshan, YN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LB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120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261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50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(10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Jianziwanshan. SC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ZWS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007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862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4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(80),W(2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16(100)</w:t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L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ianggelila, YN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DGZ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133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91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6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(13),I(87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15(100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Wumingshan, SC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MS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146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87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95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(97),I(3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22(100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Hanzishan, SC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HZ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281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55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58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(75),H(25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Tuershan, SC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HZ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549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193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86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(61),K(14),H(11),Q(7),U(7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Langdashan, SC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DS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233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264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57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(50),I(40),T(1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Zhuodalashan, SC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Z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404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96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04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(18),K(82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234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Bayankalashan, QH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Y</w:t>
            </w:r>
          </w:p>
        </w:tc>
        <w:tc>
          <w:tcPr>
            <w:tcW w:w="108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398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99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43</w:t>
            </w:r>
          </w:p>
        </w:tc>
        <w:tc>
          <w:tcPr>
            <w:tcW w:w="7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3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(100)</w:t>
            </w:r>
          </w:p>
        </w:tc>
        <w:tc>
          <w:tcPr>
            <w:tcW w:w="27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23(100)</w:t>
            </w:r>
          </w:p>
        </w:tc>
      </w:tr>
      <w:tr>
        <w:trPr/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ri, QH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7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6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(100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23(100)</w:t>
            </w:r>
          </w:p>
        </w:tc>
      </w:tr>
    </w:tbl>
    <w:p>
      <w:pPr>
        <w:pStyle w:val="Style15"/>
        <w:shd w:fill="FFFFFF" w:val="clear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Style15"/>
        <w:shd w:fill="FFFFFF" w:val="clear"/>
        <w:rPr>
          <w:lang w:eastAsia="zh-CN"/>
        </w:rPr>
      </w:pPr>
      <w:r>
        <w:rPr>
          <w:sz w:val="21"/>
          <w:szCs w:val="21"/>
          <w:lang w:eastAsia="zh-CN"/>
        </w:rPr>
        <w:t xml:space="preserve">Abbreviations: SC, Sichuan Province; YN, Yunnan Province; QH, Qinghai Province; T, Tibet Autonomous Region. </w:t>
      </w:r>
      <w:r>
        <w:br w:type="page"/>
      </w:r>
    </w:p>
    <w:p>
      <w:pPr>
        <w:pStyle w:val="Style15"/>
        <w:shd w:fill="FFFFFF" w:val="clear"/>
        <w:rPr/>
      </w:pPr>
      <w:r>
        <w:rPr>
          <w:b/>
          <w:lang w:eastAsia="zh-CN"/>
        </w:rPr>
        <w:t>Table S1.</w:t>
      </w:r>
      <w:r>
        <w:rPr>
          <w:lang w:eastAsia="zh-CN"/>
        </w:rPr>
        <w:t xml:space="preserve"> (continued)</w:t>
      </w:r>
      <w:r>
        <w:rPr/>
        <w:t xml:space="preserve"> </w:t>
      </w:r>
    </w:p>
    <w:tbl>
      <w:tblPr>
        <w:tblW w:w="1370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48"/>
        <w:gridCol w:w="540"/>
        <w:gridCol w:w="2160"/>
        <w:gridCol w:w="1080"/>
        <w:gridCol w:w="1080"/>
        <w:gridCol w:w="900"/>
        <w:gridCol w:w="900"/>
        <w:gridCol w:w="720"/>
        <w:gridCol w:w="360"/>
        <w:gridCol w:w="2520"/>
        <w:gridCol w:w="2700"/>
      </w:tblGrid>
      <w:tr>
        <w:trPr>
          <w:trHeight w:val="310" w:hRule="atLeast"/>
        </w:trPr>
        <w:tc>
          <w:tcPr>
            <w:tcW w:w="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270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ulatio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d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ngitud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titud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itud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plotypes (Frequencies, %)</w:t>
            </w:r>
          </w:p>
        </w:tc>
      </w:tr>
      <w:tr>
        <w:trPr>
          <w:trHeight w:val="310" w:hRule="atLeast"/>
        </w:trPr>
        <w:tc>
          <w:tcPr>
            <w:tcW w:w="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70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cpDNA ITS </w:t>
            </w:r>
          </w:p>
        </w:tc>
        <w:tc>
          <w:tcPr>
            <w:tcW w:w="52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cpDNA                 </w:t>
            </w:r>
            <w:r>
              <w:rPr>
                <w:sz w:val="21"/>
                <w:szCs w:val="21"/>
                <w:lang w:eastAsia="zh-CN"/>
              </w:rPr>
              <w:t xml:space="preserve">           </w:t>
            </w:r>
            <w:r>
              <w:rPr>
                <w:sz w:val="21"/>
                <w:szCs w:val="21"/>
                <w:lang w:eastAsia="zh-CN"/>
              </w:rPr>
              <w:t xml:space="preserve">      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ITS</w:t>
            </w:r>
          </w:p>
        </w:tc>
      </w:tr>
      <w:tr>
        <w:trPr/>
        <w:tc>
          <w:tcPr>
            <w:tcW w:w="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X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Gaoersishan, S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J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06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32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2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(100)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ngding, 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DY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9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9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(10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Zheduoshan, 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0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7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(10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19(100)</w:t>
            </w:r>
          </w:p>
        </w:tc>
      </w:tr>
      <w:tr>
        <w:trPr/>
        <w:tc>
          <w:tcPr>
            <w:tcW w:w="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da, 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7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7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(10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Balangshan, 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9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8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(10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22(12.5),H17(87.5)</w:t>
            </w:r>
          </w:p>
        </w:tc>
      </w:tr>
      <w:tr>
        <w:trPr/>
        <w:tc>
          <w:tcPr>
            <w:tcW w:w="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Jiajinshan, 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J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8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6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(10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48" w:type="dxa"/>
            <w:vMerge w:val="restart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Q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Mengbishan, 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B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7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2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(10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25(85.7),H24(14.3)</w:t>
            </w:r>
          </w:p>
        </w:tc>
      </w:tr>
      <w:tr>
        <w:trPr/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Xuebaoding, 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7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.6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(10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21(100)</w:t>
            </w:r>
          </w:p>
        </w:tc>
      </w:tr>
      <w:tr>
        <w:trPr/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. Yakoushan, 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6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3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(10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qin, Q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2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2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(22),Z(88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23(33.3),H20(66.7)</w:t>
            </w:r>
          </w:p>
        </w:tc>
      </w:tr>
      <w:tr>
        <w:trPr/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ngde, Q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9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8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(25),Y(75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20(100)</w:t>
            </w:r>
          </w:p>
        </w:tc>
      </w:tr>
      <w:tr>
        <w:trPr/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nyuan, Q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6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4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(10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ilian, Q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12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2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(100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5840" w:h="12240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ECPalatino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05:11:00Z</dcterms:created>
  <dc:creator>unknown</dc:creator>
  <dc:description/>
  <cp:keywords/>
  <dc:language>en-US</dc:language>
  <cp:lastModifiedBy>unknown</cp:lastModifiedBy>
  <dcterms:modified xsi:type="dcterms:W3CDTF">2011-11-23T05:11:00Z</dcterms:modified>
  <cp:revision>1</cp:revision>
  <dc:subject/>
  <dc:title>Table S1</dc:title>
</cp:coreProperties>
</file>